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1DD858C" w:rsidR="00F102CC" w:rsidRPr="003D5AF6" w:rsidRDefault="00AB3151">
            <w:pPr>
              <w:rPr>
                <w:rFonts w:ascii="Noto Sans" w:eastAsia="Noto Sans" w:hAnsi="Noto Sans" w:cs="Noto Sans"/>
                <w:bCs/>
                <w:color w:val="434343"/>
                <w:sz w:val="18"/>
                <w:szCs w:val="18"/>
              </w:rPr>
            </w:pPr>
            <w:r w:rsidRPr="00AB3151">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4B5677D" w:rsidR="00F102CC" w:rsidRPr="00AB3151" w:rsidRDefault="00AB3151">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o</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02611E6" w:rsidR="00F102CC" w:rsidRPr="003D5AF6" w:rsidRDefault="00AB3151">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B7592A7" w:rsidR="00F102CC" w:rsidRPr="003D5AF6" w:rsidRDefault="00AB3151">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84BF8C8" w:rsidR="00F102CC" w:rsidRPr="003D5AF6" w:rsidRDefault="00AB3151">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7557C19" w:rsidR="00F102CC" w:rsidRPr="003D5AF6" w:rsidRDefault="00AB3151">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47E6039" w:rsidR="00F102CC" w:rsidRPr="003D5AF6" w:rsidRDefault="00AB3151">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09746F4" w:rsidR="00F102CC" w:rsidRPr="003D5AF6" w:rsidRDefault="00AB3151">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82DE096" w:rsidR="00F102CC" w:rsidRPr="003D5AF6" w:rsidRDefault="00AB3151">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B10B272" w:rsidR="00F102CC" w:rsidRDefault="00AB3151">
            <w:pPr>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o</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3FFE7E7" w:rsidR="00F102CC" w:rsidRPr="003D5AF6" w:rsidRDefault="00AB315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AFEEDE2" w:rsidR="00F102CC" w:rsidRPr="003D5AF6" w:rsidRDefault="00AB315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35B890B" w:rsidR="00F102CC" w:rsidRPr="003D5AF6" w:rsidRDefault="00AB315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5A9FBEB" w:rsidR="00F102CC" w:rsidRDefault="00AB3151">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o</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62ADC2A" w:rsidR="00F102CC" w:rsidRPr="003D5AF6" w:rsidRDefault="00AB315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F58B0FC" w:rsidR="00F102CC" w:rsidRPr="003D5AF6" w:rsidRDefault="00AB315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B0600BC" w:rsidR="00F102CC" w:rsidRPr="003D5AF6" w:rsidRDefault="00AB315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1C21232" w:rsidR="00F102CC" w:rsidRPr="003D5AF6" w:rsidRDefault="00AB315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AC0339E" w:rsidR="00F102CC" w:rsidRPr="003D5AF6" w:rsidRDefault="00AB315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69CB7C7" w:rsidR="00F102CC" w:rsidRPr="003D5AF6" w:rsidRDefault="00AB315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4B73535" w:rsidR="00F102CC" w:rsidRPr="003D5AF6" w:rsidRDefault="00AB315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EFB2AB9" w:rsidR="00F102CC" w:rsidRPr="003D5AF6" w:rsidRDefault="00AB315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6F27471" w:rsidR="00F102CC" w:rsidRPr="003D5AF6" w:rsidRDefault="00AB315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62730EF5" w:rsidR="00F102CC" w:rsidRPr="003D5AF6" w:rsidRDefault="00AB315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DA56228" w:rsidR="00F102CC" w:rsidRPr="003D5AF6" w:rsidRDefault="00AB315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26A6BB4" w:rsidR="00F102CC" w:rsidRPr="003D5AF6" w:rsidRDefault="00AB315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9E7E488" w:rsidR="00F102CC" w:rsidRPr="003D5AF6" w:rsidRDefault="00AB315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5B03210" w:rsidR="00F102CC" w:rsidRPr="003D5AF6" w:rsidRDefault="00AB3151">
            <w:pPr>
              <w:spacing w:line="225" w:lineRule="auto"/>
              <w:rPr>
                <w:rFonts w:ascii="Noto Sans" w:eastAsia="Noto Sans" w:hAnsi="Noto Sans" w:cs="Noto Sans"/>
                <w:bCs/>
                <w:color w:val="434343"/>
                <w:sz w:val="18"/>
                <w:szCs w:val="18"/>
              </w:rPr>
            </w:pPr>
            <w:r w:rsidRPr="00AB3151">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C0ECB90" w:rsidR="00F102CC" w:rsidRPr="003D5AF6" w:rsidRDefault="00AB315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 xml:space="preserve"> </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8375DC3" w:rsidR="00F102CC" w:rsidRPr="003D5AF6" w:rsidRDefault="00AB315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E19BCFA" w:rsidR="00F102CC" w:rsidRPr="003D5AF6" w:rsidRDefault="00920CE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71BC16C" w:rsidR="00F102CC" w:rsidRPr="003D5AF6" w:rsidRDefault="00920CE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612E9D" w14:textId="77777777" w:rsidR="00607AA8" w:rsidRDefault="00607AA8">
      <w:r>
        <w:separator/>
      </w:r>
    </w:p>
  </w:endnote>
  <w:endnote w:type="continuationSeparator" w:id="0">
    <w:p w14:paraId="1CC28033" w14:textId="77777777" w:rsidR="00607AA8" w:rsidRDefault="00607A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6C3DE7" w14:textId="77777777" w:rsidR="00607AA8" w:rsidRDefault="00607AA8">
      <w:r>
        <w:separator/>
      </w:r>
    </w:p>
  </w:footnote>
  <w:footnote w:type="continuationSeparator" w:id="0">
    <w:p w14:paraId="3FD1B03C" w14:textId="77777777" w:rsidR="00607AA8" w:rsidRDefault="00607A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187E"/>
    <w:rsid w:val="000B600B"/>
    <w:rsid w:val="001B3BCC"/>
    <w:rsid w:val="002209A8"/>
    <w:rsid w:val="003D5AF6"/>
    <w:rsid w:val="00400C53"/>
    <w:rsid w:val="00427975"/>
    <w:rsid w:val="004D4804"/>
    <w:rsid w:val="004E2C31"/>
    <w:rsid w:val="005B0259"/>
    <w:rsid w:val="00607AA8"/>
    <w:rsid w:val="007054B6"/>
    <w:rsid w:val="0078687E"/>
    <w:rsid w:val="00920CE7"/>
    <w:rsid w:val="009C7B26"/>
    <w:rsid w:val="00A11E52"/>
    <w:rsid w:val="00AB3151"/>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25</Words>
  <Characters>8127</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Zhiheng LI</cp:lastModifiedBy>
  <cp:revision>2</cp:revision>
  <dcterms:created xsi:type="dcterms:W3CDTF">2025-07-16T01:39:00Z</dcterms:created>
  <dcterms:modified xsi:type="dcterms:W3CDTF">2025-07-16T01:39:00Z</dcterms:modified>
</cp:coreProperties>
</file>